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4E09" w:rsidRPr="00594E09" w:rsidRDefault="00594E09">
      <w:pPr>
        <w:rPr>
          <w:rFonts w:ascii="Times New Roman" w:hAnsi="Times New Roman" w:cs="Times New Roman"/>
          <w:b/>
          <w:bCs/>
        </w:rPr>
      </w:pPr>
      <w:r w:rsidRPr="00594E09">
        <w:rPr>
          <w:rFonts w:ascii="Times New Roman" w:hAnsi="Times New Roman" w:cs="Times New Roman"/>
          <w:b/>
          <w:bCs/>
        </w:rPr>
        <w:t xml:space="preserve">Supplementary </w:t>
      </w:r>
      <w:r w:rsidR="00FC67C7">
        <w:rPr>
          <w:rFonts w:ascii="Times New Roman" w:hAnsi="Times New Roman" w:cs="Times New Roman"/>
          <w:b/>
          <w:bCs/>
        </w:rPr>
        <w:t>T</w:t>
      </w:r>
      <w:r w:rsidRPr="00594E09">
        <w:rPr>
          <w:rFonts w:ascii="Times New Roman" w:hAnsi="Times New Roman" w:cs="Times New Roman"/>
          <w:b/>
          <w:bCs/>
        </w:rPr>
        <w:t>able</w:t>
      </w:r>
      <w:r w:rsidR="00FC67C7">
        <w:rPr>
          <w:rFonts w:ascii="Times New Roman" w:hAnsi="Times New Roman" w:cs="Times New Roman"/>
          <w:b/>
          <w:bCs/>
        </w:rPr>
        <w:t xml:space="preserve"> </w:t>
      </w:r>
      <w:r w:rsidRPr="00594E09">
        <w:rPr>
          <w:rFonts w:ascii="Times New Roman" w:hAnsi="Times New Roman" w:cs="Times New Roman"/>
          <w:b/>
          <w:bCs/>
        </w:rPr>
        <w:t>1</w:t>
      </w:r>
      <w:r w:rsidR="000950F5">
        <w:rPr>
          <w:rFonts w:ascii="Times New Roman" w:hAnsi="Times New Roman" w:cs="Times New Roman" w:hint="eastAsia"/>
          <w:b/>
          <w:bCs/>
        </w:rPr>
        <w:t>.</w:t>
      </w:r>
      <w:r w:rsidRPr="00594E09">
        <w:rPr>
          <w:rFonts w:ascii="Times New Roman" w:hAnsi="Times New Roman" w:cs="Times New Roman"/>
          <w:b/>
          <w:bCs/>
        </w:rPr>
        <w:t xml:space="preserve"> </w:t>
      </w:r>
      <w:r w:rsidRPr="00594E09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mRNAs that may be involved in the ICH process and bind with miR-183-5p</w:t>
      </w:r>
      <w:r w:rsidR="00FC67C7">
        <w:rPr>
          <w:rFonts w:ascii="Times New Roman" w:hAnsi="Times New Roman" w:cs="Times New Roman"/>
          <w:b/>
          <w:bCs/>
          <w:color w:val="333333"/>
          <w:sz w:val="24"/>
          <w:szCs w:val="24"/>
          <w:shd w:val="clear" w:color="auto" w:fill="FFFFFF"/>
        </w:rPr>
        <w:t>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24"/>
        <w:gridCol w:w="2320"/>
        <w:gridCol w:w="2078"/>
      </w:tblGrid>
      <w:tr w:rsidR="00E05972" w:rsidRPr="00594E09" w:rsidTr="00594E09">
        <w:tc>
          <w:tcPr>
            <w:tcW w:w="2803" w:type="dxa"/>
            <w:tcBorders>
              <w:top w:val="single" w:sz="18" w:space="0" w:color="auto"/>
              <w:bottom w:val="single" w:sz="8" w:space="0" w:color="auto"/>
            </w:tcBorders>
          </w:tcPr>
          <w:p w:rsidR="00E05972" w:rsidRPr="00594E09" w:rsidRDefault="00E05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Putative targets of miR-183-5p after ICH</w:t>
            </w:r>
          </w:p>
        </w:tc>
        <w:tc>
          <w:tcPr>
            <w:tcW w:w="2756" w:type="dxa"/>
            <w:tcBorders>
              <w:top w:val="single" w:sz="18" w:space="0" w:color="auto"/>
              <w:bottom w:val="single" w:sz="8" w:space="0" w:color="auto"/>
            </w:tcBorders>
          </w:tcPr>
          <w:p w:rsidR="00E05972" w:rsidRPr="00594E09" w:rsidRDefault="00E05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Differentially expressed mRNAs after ICH</w:t>
            </w:r>
          </w:p>
        </w:tc>
        <w:tc>
          <w:tcPr>
            <w:tcW w:w="2747" w:type="dxa"/>
            <w:tcBorders>
              <w:top w:val="single" w:sz="18" w:space="0" w:color="auto"/>
              <w:bottom w:val="single" w:sz="8" w:space="0" w:color="auto"/>
            </w:tcBorders>
          </w:tcPr>
          <w:p w:rsidR="00E05972" w:rsidRPr="00594E09" w:rsidRDefault="00E0597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mRNAs that may be involved in the ICH process and bind with miR-183-5p</w:t>
            </w:r>
          </w:p>
        </w:tc>
      </w:tr>
      <w:tr w:rsidR="00E05972" w:rsidRPr="00594E09" w:rsidTr="00594E09">
        <w:tc>
          <w:tcPr>
            <w:tcW w:w="2803" w:type="dxa"/>
            <w:tcBorders>
              <w:top w:val="single" w:sz="8" w:space="0" w:color="auto"/>
              <w:bottom w:val="single" w:sz="18" w:space="0" w:color="auto"/>
            </w:tcBorders>
          </w:tcPr>
          <w:p w:rsidR="00594E09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k2</w:t>
            </w:r>
          </w:p>
          <w:p w:rsidR="00594E09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tk38l</w:t>
            </w:r>
          </w:p>
          <w:p w:rsidR="00594E09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apns1</w:t>
            </w:r>
          </w:p>
          <w:p w:rsidR="00594E09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rik3</w:t>
            </w:r>
          </w:p>
          <w:p w:rsidR="00594E09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oxn1</w:t>
            </w:r>
          </w:p>
          <w:p w:rsidR="00594E09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ltf</w:t>
            </w:r>
          </w:p>
          <w:p w:rsidR="00594E09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gs20</w:t>
            </w:r>
          </w:p>
          <w:p w:rsidR="00594E09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pp5c</w:t>
            </w:r>
          </w:p>
          <w:p w:rsidR="00594E09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bca13</w:t>
            </w:r>
          </w:p>
          <w:p w:rsidR="00594E09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  <w:p w:rsidR="00594E09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cyt1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ap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pbb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zd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qx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em8c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pp2cb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damts1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fr3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om121l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cor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Unc45b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ank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hx9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ema6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itl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cc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5a8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nf185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tif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npo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rc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elz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minoacylase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nkfy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erpina3n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c42bpb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c6a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b3c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mpr1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pn4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cp1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pr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Zscan26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io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nf19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smd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rosophil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acna1i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tp13a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RAGMENT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rkdc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irc6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ja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Qpct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t6gal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dm4b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BP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najc18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ama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pxn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cnk4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cf7l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onocarboxylic acid transporters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i4k2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rosophil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dh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ancl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RAGMENT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qcd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minopeptidase B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dc9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acna1s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fasc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dck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if26b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Ush2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eb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rp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pred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if3b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tsr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lgapb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ucnr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be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eph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otch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m198b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sh1l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sph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HHB-MTASE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tbp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Zdhhc2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RAGMENT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pt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sf3r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Ufd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fn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gm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lt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yp3a1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im24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m131b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1700074P13Rik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acr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ntn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and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sgrp4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8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trx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ln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hgap6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ak16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in3b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dgrg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Jak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as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bcc10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oxj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yh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tf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ap2k4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lasp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du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em35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sb1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ctivator 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tgdr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rrc58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ed1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patch8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m171a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jp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oxn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br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eu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. cerevisiae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yt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pp1r1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tg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h8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fap22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Jade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ect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r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ap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ical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esn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cl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em255b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arp1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ic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Wdr26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pgm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rh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Zfp750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oxk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9130011E15Rik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lfr906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cb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bp7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itpnm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lk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rf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hgef10l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ectd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atnal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box6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ramel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mmecr1l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lhl2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tchd4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em183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el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in3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m199x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tk40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fm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m160a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zd5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igw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sxl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em86b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hfpl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erpinb9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2cd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430212C06Rik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lfr914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fnl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ell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nrc6b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cna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wd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hldb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rp1b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rres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ff4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mcx4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hgap2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lfr92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m171a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6a7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lfr90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lfr35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1,4-BETA-N-ACETYLMURAMIDASE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te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Unc80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yh8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ro1lb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030024N20Rik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lfr66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lfr25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ragment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wa8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lfr91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ydin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tnna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kap6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gif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gkk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cnj15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lfr911-ps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pcef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ed14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ir101b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erpina3f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mn2r37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dgrv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Znf41-ps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mn2r4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499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sf2rb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yh7b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3galt5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Yae1d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rrc55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mc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la3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1700024P16Rik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oxd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607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mn2r-ps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184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3050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4006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642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etd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415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1839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284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88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4534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Xlr3a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3400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125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m12295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238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427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4204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230108P19Rik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1500017E21Rik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349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mn2r94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mn2r42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cnt4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mn1r-ps6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117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lfr89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lfr904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lfr14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lfr907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mn1r77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558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8336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4933408J17Rik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205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706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20954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835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330023G01Rik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6075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36569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nrpn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6074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gh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ypla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57BL/6J Female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8555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bp7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952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981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eddm3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9078</w:t>
            </w:r>
          </w:p>
          <w:p w:rsidR="00E01FF1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UHG</w:t>
            </w:r>
          </w:p>
          <w:p w:rsidR="00E05972" w:rsidRPr="00594E09" w:rsidRDefault="00E01FF1" w:rsidP="00E01F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6063</w:t>
            </w:r>
          </w:p>
        </w:tc>
        <w:tc>
          <w:tcPr>
            <w:tcW w:w="2756" w:type="dxa"/>
            <w:tcBorders>
              <w:top w:val="single" w:sz="8" w:space="0" w:color="auto"/>
              <w:bottom w:val="single" w:sz="18" w:space="0" w:color="auto"/>
            </w:tcBorders>
          </w:tcPr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ai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kr1b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pt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alnt1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lfml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3010003L21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v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x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rcc6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C03086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Zmynd1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fcab1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dm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eil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1700049L16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tat5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C05532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gfr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mp2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l21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l1ra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ol16a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gfb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069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hc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ho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f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1q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gmt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st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ennd1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ip1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go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m64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ca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nap2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59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em3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8430408G22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s4a1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lec7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kl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OC10264080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lph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A46719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tus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ct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4632428N05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eis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fng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as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2ry1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ub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m26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us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im30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c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ce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16a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sdm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apkapk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8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ca7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m20d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c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xna4os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tx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rx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ima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er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fla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in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sf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bd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bc1d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y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ek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s4a4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15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ng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Ltc4s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d5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n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cm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par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m10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cm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ca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2ry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po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2rx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300l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gfb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m227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nxa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at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gf2b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rm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k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Wdfy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mnb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13a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12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299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y9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gar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ok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ar5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avcr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amsn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irc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n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14a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alnt1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Ulb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cf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beg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yb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ynpo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yl12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25a2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b21d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ennd2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span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tab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mad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ngt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aptm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Ube2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tgb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c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tard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as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usd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1q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ist1h2a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uta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nb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nfrsf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r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Zfp3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lycam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Xdh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ns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kn2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ax1bp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pr6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irpb1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iph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pi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pata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ckap1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hemis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6a1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mtm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10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sf1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t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aptm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pp3c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cn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cl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cst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am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m1462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rrfi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acc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de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l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lec4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lip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1190002F15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k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18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sf2r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490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2-A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syt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lk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spb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mc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59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cgr2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if18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ox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ulf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aalad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ob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if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ist1h2bq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ld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e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sap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5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2074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px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ole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dlim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lt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15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nb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mp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o2b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5ar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cm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461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ipk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em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naset2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mp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at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usa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ist1h2a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cirg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me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tc1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16a1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29a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2-Q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imap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gm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relid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nstr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yms-ps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xcl1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in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bm4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ol4a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p49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pob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teap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marcd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pint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4930519N06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25a1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edd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t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yd8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lhc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rss4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Xl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068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rmar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2-K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np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em14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l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or3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7a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ycar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clre1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ks1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fe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fn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5ar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pe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y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63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sm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qlc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b27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1810011H11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ps6ka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ap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tc1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em25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ik3cg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px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apg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im12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arp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lec1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nfaip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Ugt1a6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gals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ik3cg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y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nt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l10r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sf1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400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yng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yo1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kn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k5ra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3830403N18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ilrb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df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hgef3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d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sp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hgap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b7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nf13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poc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sprs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cn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dx1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tss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amf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cd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ntc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pobec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bp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sco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if20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Ube2t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048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s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s4a4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t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nfsf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np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25a4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k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gals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OC10264077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fla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nfrsf13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irc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kn2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if2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a2g4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tg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rt8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dfi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gals3b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4632434I11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9630013D21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cm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cl6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cm1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er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np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nfsf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ins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ydc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te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2ry1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unx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en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Uc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gfb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s4a6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8Ertd158e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wa5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2m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ttnbp2n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gms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ipc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ign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r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lr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xc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hf11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ln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2a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psf4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efv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im30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lrd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pt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130050O18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11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n1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1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hrs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irpb1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430306N03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730045A05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rtap11-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rok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tga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qrd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arveld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ip5k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cm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vrl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hd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erpinf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ermt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C10053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ax1bp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xpe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ub1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em176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2-D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im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a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2f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rm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spb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1700023L04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ins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2810442I21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rdx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bf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xcr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cf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rdx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m25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sph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tb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2m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isc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mp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1700023E05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087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agln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tgax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zh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rc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ir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gst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16a1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2810417H13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im4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mp2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4galt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nb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ks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enb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et1e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b7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es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or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pr16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08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p1s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1700112E06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c25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7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rf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43a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ol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od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x3c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ff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da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cf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gfbr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p6k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coln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203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93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ik3r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11a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lgap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ele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100a1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hbs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caph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fem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if2ak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nfai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300l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pc2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bp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4h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mgb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2610020H08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irpb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xcl1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mha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sa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pha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dam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fi20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m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nxa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pr11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sf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yngr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ngpt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lfr92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ira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im12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al3st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4930427A07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np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p14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rg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lr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bm4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erpina3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pr18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sors1c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erpinb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ki6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bcc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s4a4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oxb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fitm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gs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g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lox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nad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5430427O19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16a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mp1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4930556M19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lt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cgr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dp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y8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lr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fit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hgap3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b1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cnt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pint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Fcgr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c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gs2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fi20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az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dlim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af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hna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asp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fh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4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m129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C02658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30a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658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capg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327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rrc2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nph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dx6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Usp1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s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9530051G07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yb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pr3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ps13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d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xylt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alnt1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if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pg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530064D06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Jam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Xl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amf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t5dc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OC10264168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200r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gif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2-K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lox5a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h3b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lipr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54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ca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4930579G24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csc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lic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na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e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4632428N05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at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l4r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em15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ed1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as1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sc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hgap1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cnk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olm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if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ist1h2ah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fhr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if1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fn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urk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eat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h2d1b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fh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l2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ap3k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yg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hgef1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35d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p11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im30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630033H20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bp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b3i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de3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ka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htf1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rc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gfbp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nfrsf2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asp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it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adi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030003E18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es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if2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dfi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ilrb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31a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2210406H18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cer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lsp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ln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qo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yp4f1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l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nstr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1d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es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urk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pata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pne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np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delr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t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ock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hod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130071D04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pobec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cm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gbl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5430435G22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hrd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37a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arpb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2ry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l1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A66720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npp5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nxa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x3c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4933440N22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em17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mp2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pc2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tga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irpb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af3ip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l1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tag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gals3b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pr8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mp1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pm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av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4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c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rc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1700001K23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hna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as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df1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i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all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l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icam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rca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ln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rmdl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uf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lr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pap2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s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r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4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Wipf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l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gl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4930486L24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ki6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C02852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p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fi3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OC54596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c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ol5a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330015K06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ka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200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nn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nd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Zcwpw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ox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dcy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capg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Wdfy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nfrsf2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1pr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6330407A03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xcl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alm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dx2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smb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psm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t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fam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53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kr1c1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pin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43a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ldh1l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m227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c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oxl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I60787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b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ubb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p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xyd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rdx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y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asc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rb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tgb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ka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Ugt1a1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sgin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st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dx5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npe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tsh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m83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ngptl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mp2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3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ock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nb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sa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rune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m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530044C16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4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scc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eml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8030462N17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nx2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8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px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4930427A07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icall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mtm2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ns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dlra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tgb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cm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nase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ap4k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6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nfrsf1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rsp1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3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irc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16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Zc3hav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or4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rros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k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la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uba1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r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hh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im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bxas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pv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cl2a1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ist1h1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l2rg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l13ra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k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yhin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agl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yo1g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l1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tsz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nxa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s4a6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yo1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hgdi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tse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99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y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hlrc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scc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sma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kap2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kn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pi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m46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amf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sad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yrk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li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trk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ram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yslt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ilra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pr3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100a1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eep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ai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on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om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ist1h2ag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nfrsf1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au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cls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dp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634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p7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m203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gfbp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gol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dam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2f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5031414D18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blim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ist1h4i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spg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B12461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l1r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ks1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1810034E14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l10r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hgap1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vcn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yth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dfi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fpi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f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2-K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899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t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mim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rak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lca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pc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tpr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ist1h1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tla2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gm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erpine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w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dc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cp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dora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tb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c2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t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ch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h25h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nfrsf12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ang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tsl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gsf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tfa2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ym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OC10263362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d51a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g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rrfi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dx4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ira1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ip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sf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b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sf1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fe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ir17hg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im1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as2l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s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av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te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pc1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oa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hd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ca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atn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n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l2r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qgap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enb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Was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ln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2f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hox2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sig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hex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fn10-ps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uoxa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arhs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im34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gfbi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3gnt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rebf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spo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830077J02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hgap1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cm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mga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pnm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bxo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tpn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6pd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ash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olr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tx3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cga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100a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fg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o1a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ek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6a1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im34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hgap1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arv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alnt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154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tpn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s4a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oxm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a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ras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ist1h2ao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462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pgds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ab21l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fsd7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ps15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ilr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tr2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es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arvg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Ube2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peg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onrf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2-Ab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b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ko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9630023C09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Tnfaip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Unc93b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OC10263879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c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ilr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gfbr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yhin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po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bms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630001G21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erpina3i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pam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ts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867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p12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I42936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erh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pt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os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acc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lgap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fi27l2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wa5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cg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3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t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ocs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cn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l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lhl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np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ka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par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milin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nc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y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etr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ifc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bca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af3i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tat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cnt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if2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mnat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4933432I03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mtm2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cg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bhd1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bm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px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bno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Upk3b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lr1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s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2-DMb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100a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df2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3gnt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gals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xo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ts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amk2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m11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ign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tf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par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ai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a2g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im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cer1g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1q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tx1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Uhrf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429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reg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ard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s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em176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im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ybrd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fatc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o2b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U02279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scr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yroxd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dc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pata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tf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id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ast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sf2rb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ri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40a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9330175E14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cbtb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hfpl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em5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5730416F02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m89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nd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I46760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4sf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hoj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5a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ex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usd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pid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haf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im30e-ps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tpripl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damts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am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mpd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hek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em22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ca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irc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pata1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fi20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em19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nfai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mo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px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tt3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2-T1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OC10263954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1700009J07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999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642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rf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989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ts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rmar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anog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rig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yti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pm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fn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ybl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p5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bi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rmd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ag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od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nfsf13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eatr5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ros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10a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npo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bxi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OC10263954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sb1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430104N18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taf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nn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Zwilch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ts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car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gp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nn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w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px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spm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1a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ilr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yslt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po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41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Vamp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yhin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ald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npi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Zwilch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2-T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dc6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bno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bp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rak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x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agln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hx5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9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au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fcab4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nkle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olh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bi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ct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boat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330027C09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np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d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if18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l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de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erpina3i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po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vi2a-evi2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irpb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lec4e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x3c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l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l1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tgb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asp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or3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1d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lfml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apln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xd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crls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pm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lec4a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c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999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vcn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if2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lec4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na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iap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79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16a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rrs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2-Ab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yb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arp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ells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4930469K13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dc1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epdc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ard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801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Zc3h12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lr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mtm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I31739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aa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s4a4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l1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gf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h3tc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alnt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cads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r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gm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n1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y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ho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pbb1i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es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yrob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n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2610203C22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300l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06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st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rrk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el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fi3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ole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rps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uba1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r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hmt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Wipf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F25170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m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d54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lec1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Zc3h12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bxi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tbp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ex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fsd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nni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l5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bxi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tp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ira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ssf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pna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h3glb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ut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ist1h3g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1300002K09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nsl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ng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rrk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ln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s4a6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Ugt1a6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yb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ko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hldb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em106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p14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n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t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if1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hbdf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psti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em176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sd3b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hf11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nase1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cp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stf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ult6b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pi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cnn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af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ek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C05532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I60787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ucn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op2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mp1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e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lcd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cl2a1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roc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yp1b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unx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as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cl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2rx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sc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hst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5033418A18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eurl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16a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1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pl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g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lekhg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gta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fitm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ol2a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b3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hi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pr137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hrs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sb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hcb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lc4a1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nf21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hf11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em11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amf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haf1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rdx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ps27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pgd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apk1ip1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1454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ft2d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ab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sg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tc1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yz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cf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reb3l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er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anci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ab20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e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is18b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tger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830012O16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r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pne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sg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2310075C17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reg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tla2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n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carb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Wfdc17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ra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cm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naic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pb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2200002D01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ec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reg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I427809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tkn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stpi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icr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3a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rdx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9330188P03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Kif20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gf2b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Oip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ast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fih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hf11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mco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otl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Dennd2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lec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1s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amp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cam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arp1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100a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m543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37a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Upp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tf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tpn1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7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G630090E17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ce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rhgap1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tplad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magp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pl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Ucp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Xrcc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kr1c1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Rrm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ita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k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lc15a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t5dc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aus4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t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yz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ipk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mpdl3b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Naip6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rf5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Elk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6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Bst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l7r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I830012O16Rik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Mgst1</w:t>
            </w:r>
          </w:p>
          <w:p w:rsidR="00E05972" w:rsidRPr="00594E09" w:rsidRDefault="00E0597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47" w:type="dxa"/>
            <w:tcBorders>
              <w:top w:val="single" w:sz="8" w:space="0" w:color="auto"/>
              <w:bottom w:val="single" w:sz="18" w:space="0" w:color="auto"/>
            </w:tcBorders>
          </w:tcPr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Hk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Hmox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erpina3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pxn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enpf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Sucnr1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Asph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Ptbp3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pt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d38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Flna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Ttf2</w:t>
            </w:r>
          </w:p>
          <w:p w:rsidR="00594E09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Lhfpl2</w:t>
            </w:r>
          </w:p>
          <w:p w:rsidR="00E05972" w:rsidRPr="00594E09" w:rsidRDefault="00594E09" w:rsidP="00594E0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94E09">
              <w:rPr>
                <w:rFonts w:ascii="Times New Roman" w:hAnsi="Times New Roman" w:cs="Times New Roman"/>
                <w:sz w:val="24"/>
                <w:szCs w:val="24"/>
              </w:rPr>
              <w:t>Csf2rb2</w:t>
            </w:r>
          </w:p>
        </w:tc>
      </w:tr>
    </w:tbl>
    <w:p w:rsidR="009337F6" w:rsidRPr="00594E09" w:rsidRDefault="009337F6">
      <w:pPr>
        <w:rPr>
          <w:rFonts w:ascii="Times New Roman" w:hAnsi="Times New Roman" w:cs="Times New Roman"/>
          <w:sz w:val="24"/>
          <w:szCs w:val="24"/>
        </w:rPr>
      </w:pPr>
    </w:p>
    <w:sectPr w:rsidR="009337F6" w:rsidRPr="00594E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05972"/>
    <w:rsid w:val="000950F5"/>
    <w:rsid w:val="000F79DE"/>
    <w:rsid w:val="003C702D"/>
    <w:rsid w:val="00594E09"/>
    <w:rsid w:val="00891662"/>
    <w:rsid w:val="009337F6"/>
    <w:rsid w:val="00BC396F"/>
    <w:rsid w:val="00CB1481"/>
    <w:rsid w:val="00E01FF1"/>
    <w:rsid w:val="00E05972"/>
    <w:rsid w:val="00FC6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9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597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373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0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3</Pages>
  <Words>1773</Words>
  <Characters>10112</Characters>
  <Application>Microsoft Office Word</Application>
  <DocSecurity>0</DocSecurity>
  <Lines>84</Lines>
  <Paragraphs>23</Paragraphs>
  <ScaleCrop>false</ScaleCrop>
  <Company/>
  <LinksUpToDate>false</LinksUpToDate>
  <CharactersWithSpaces>11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宇 王</dc:creator>
  <cp:keywords/>
  <dc:description/>
  <cp:lastModifiedBy>Rajasekar</cp:lastModifiedBy>
  <cp:revision>3</cp:revision>
  <dcterms:created xsi:type="dcterms:W3CDTF">2020-02-11T01:54:00Z</dcterms:created>
  <dcterms:modified xsi:type="dcterms:W3CDTF">2020-05-22T06:56:00Z</dcterms:modified>
</cp:coreProperties>
</file>